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55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BN1-6F</w:t>
            </w:r>
          </w:p>
        </w:tc>
        <w:tc>
          <w:tcPr>
            <w:tcW w:w="55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'  ACATTTTATTGTTGTCCTTCCAGAG 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BN1-6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'  AGCTCAGCAACATTCAGGAAGTAG 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PPC2-5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'  ATTGGCTGTTTCTGTTGAGATGTAG 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PPC2-5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'  TACTAAGAAGGTAAGGATATGCCCC  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zYjNmYmU0YmZmYWZhMjAwNGQxMmZiOTAzMWIzY2UifQ=="/>
  </w:docVars>
  <w:rsids>
    <w:rsidRoot w:val="00000000"/>
    <w:rsid w:val="6E42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1:21:31Z</dcterms:created>
  <dc:creator>11412</dc:creator>
  <cp:lastModifiedBy>11412</cp:lastModifiedBy>
  <dcterms:modified xsi:type="dcterms:W3CDTF">2024-08-26T01:2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69AA79E88744D7095EB71BAC00D7630_12</vt:lpwstr>
  </property>
</Properties>
</file>